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BE878" w14:textId="795C183B" w:rsidR="003C1BAE" w:rsidRDefault="003C1BAE" w:rsidP="003C1BAE">
      <w:pPr>
        <w:jc w:val="both"/>
        <w:rPr>
          <w:rFonts w:cs="Arial"/>
          <w:sz w:val="24"/>
          <w:szCs w:val="24"/>
          <w:lang w:val="en-US"/>
        </w:rPr>
      </w:pP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1454"/>
        <w:gridCol w:w="1455"/>
        <w:gridCol w:w="1279"/>
        <w:gridCol w:w="675"/>
        <w:gridCol w:w="884"/>
        <w:gridCol w:w="1401"/>
        <w:gridCol w:w="831"/>
        <w:gridCol w:w="859"/>
      </w:tblGrid>
      <w:tr w:rsidR="003C1BAE" w:rsidRPr="003C1BAE" w14:paraId="7A38CBB8" w14:textId="77777777" w:rsidTr="00207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2" w:type="dxa"/>
            <w:gridSpan w:val="2"/>
            <w:vMerge w:val="restart"/>
          </w:tcPr>
          <w:p w14:paraId="3CB1F306" w14:textId="77777777" w:rsidR="003C1BAE" w:rsidRPr="00C67487" w:rsidRDefault="003C1BAE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2728" w:type="dxa"/>
            <w:gridSpan w:val="3"/>
          </w:tcPr>
          <w:p w14:paraId="11C50633" w14:textId="77777777" w:rsidR="003C1BAE" w:rsidRPr="00D429C9" w:rsidRDefault="003C1BAE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Mortality rate </w:t>
            </w:r>
          </w:p>
          <w:p w14:paraId="4E8B7DE9" w14:textId="77777777" w:rsidR="003C1BAE" w:rsidRPr="00D429C9" w:rsidRDefault="003C1BAE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0.331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385</w:t>
            </w:r>
            <w:r>
              <w:rPr>
                <w:rFonts w:cs="Arial"/>
                <w:b w:val="0"/>
                <w:sz w:val="20"/>
                <w:szCs w:val="20"/>
                <w:lang w:val="en-US"/>
              </w:rPr>
              <w:t xml:space="preserve"> (14%)</w:t>
            </w:r>
          </w:p>
        </w:tc>
        <w:tc>
          <w:tcPr>
            <w:tcW w:w="3168" w:type="dxa"/>
            <w:gridSpan w:val="3"/>
          </w:tcPr>
          <w:p w14:paraId="586A3400" w14:textId="77777777" w:rsidR="003C1BAE" w:rsidRPr="00D429C9" w:rsidRDefault="003C1BAE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>Species loss rate</w:t>
            </w:r>
          </w:p>
          <w:p w14:paraId="7D59D477" w14:textId="77777777" w:rsidR="003C1BAE" w:rsidRPr="00D429C9" w:rsidRDefault="003C1BAE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086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133</w:t>
            </w:r>
            <w:r>
              <w:rPr>
                <w:rFonts w:cs="Arial"/>
                <w:b w:val="0"/>
                <w:sz w:val="20"/>
                <w:szCs w:val="20"/>
                <w:lang w:val="en-US"/>
              </w:rPr>
              <w:t xml:space="preserve"> (35%)</w:t>
            </w:r>
          </w:p>
        </w:tc>
      </w:tr>
      <w:tr w:rsidR="003C1BAE" w:rsidRPr="00DB2524" w14:paraId="24EAE94B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gridSpan w:val="2"/>
            <w:vMerge/>
          </w:tcPr>
          <w:p w14:paraId="6FEC40A9" w14:textId="77777777" w:rsidR="003C1BAE" w:rsidRPr="00C67487" w:rsidRDefault="003C1BAE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5579861C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514" w:type="dxa"/>
          </w:tcPr>
          <w:p w14:paraId="321ABD9C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903" w:type="dxa"/>
          </w:tcPr>
          <w:p w14:paraId="46E8D08E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C67487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44" w:type="dxa"/>
          </w:tcPr>
          <w:p w14:paraId="6C95AAFB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46" w:type="dxa"/>
          </w:tcPr>
          <w:p w14:paraId="44CD3F64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878" w:type="dxa"/>
          </w:tcPr>
          <w:p w14:paraId="1105C1DD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C67487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</w:tr>
      <w:tr w:rsidR="003C1BAE" w:rsidRPr="00DB2524" w14:paraId="388F430F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  <w:shd w:val="clear" w:color="auto" w:fill="F2F2F2" w:themeFill="background1" w:themeFillShade="F2"/>
          </w:tcPr>
          <w:p w14:paraId="6304A9F3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1489" w:type="dxa"/>
          </w:tcPr>
          <w:p w14:paraId="44F8C8F6" w14:textId="77777777" w:rsidR="003C1BAE" w:rsidRPr="00D752CE" w:rsidRDefault="003C1BAE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1311" w:type="dxa"/>
          </w:tcPr>
          <w:p w14:paraId="17425E9C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514" w:type="dxa"/>
          </w:tcPr>
          <w:p w14:paraId="683446F5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3" w:type="dxa"/>
          </w:tcPr>
          <w:p w14:paraId="38931F5D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444" w:type="dxa"/>
          </w:tcPr>
          <w:p w14:paraId="7F26FE02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1.62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846" w:type="dxa"/>
          </w:tcPr>
          <w:p w14:paraId="15EBA105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78" w:type="dxa"/>
          </w:tcPr>
          <w:p w14:paraId="0B8CEDE6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3C1BAE" w:rsidRPr="00DB2524" w14:paraId="44A5EA67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6B0C5A42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53EF7E93" w14:textId="77777777" w:rsidR="003C1BAE" w:rsidRPr="00D752CE" w:rsidRDefault="003C1BAE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Dry :</w:t>
            </w:r>
            <w:proofErr w:type="gramEnd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311" w:type="dxa"/>
          </w:tcPr>
          <w:p w14:paraId="25D7BD1F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1.17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14" w:type="dxa"/>
          </w:tcPr>
          <w:p w14:paraId="607F216E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3" w:type="dxa"/>
          </w:tcPr>
          <w:p w14:paraId="08326AA2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444" w:type="dxa"/>
          </w:tcPr>
          <w:p w14:paraId="11316B06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4.68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846" w:type="dxa"/>
          </w:tcPr>
          <w:p w14:paraId="2FE37210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8" w:type="dxa"/>
          </w:tcPr>
          <w:p w14:paraId="439BA215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3C1BAE" w:rsidRPr="00DB2524" w14:paraId="7E6B47B5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shd w:val="clear" w:color="auto" w:fill="F2F2F2" w:themeFill="background1" w:themeFillShade="F2"/>
          </w:tcPr>
          <w:p w14:paraId="2C1E450A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204B5F62" w14:textId="77777777" w:rsidR="003C1BAE" w:rsidRPr="00D752CE" w:rsidRDefault="003C1BAE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Wet</w:t>
            </w:r>
          </w:p>
        </w:tc>
        <w:tc>
          <w:tcPr>
            <w:tcW w:w="1311" w:type="dxa"/>
          </w:tcPr>
          <w:p w14:paraId="069708C6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7.35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4" w:type="dxa"/>
          </w:tcPr>
          <w:p w14:paraId="6B38430F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3" w:type="dxa"/>
          </w:tcPr>
          <w:p w14:paraId="687179F4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444" w:type="dxa"/>
          </w:tcPr>
          <w:p w14:paraId="646067DF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1.98 × 10-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46" w:type="dxa"/>
          </w:tcPr>
          <w:p w14:paraId="617DB4DF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78" w:type="dxa"/>
          </w:tcPr>
          <w:p w14:paraId="2E90A734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</w:tr>
      <w:tr w:rsidR="003C1BAE" w:rsidRPr="00DB2524" w14:paraId="456A4131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74AAF871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5E09F378" w14:textId="77777777" w:rsidR="003C1BAE" w:rsidRPr="00D752CE" w:rsidRDefault="003C1BAE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Wet :</w:t>
            </w:r>
            <w:proofErr w:type="gramEnd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311" w:type="dxa"/>
          </w:tcPr>
          <w:p w14:paraId="3ECE3C81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6.4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4" w:type="dxa"/>
          </w:tcPr>
          <w:p w14:paraId="08F3E8A6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3" w:type="dxa"/>
          </w:tcPr>
          <w:p w14:paraId="1030DC3C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444" w:type="dxa"/>
          </w:tcPr>
          <w:p w14:paraId="3D7D988D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8.50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46" w:type="dxa"/>
          </w:tcPr>
          <w:p w14:paraId="16524040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8" w:type="dxa"/>
          </w:tcPr>
          <w:p w14:paraId="6C77A7B8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</w:tr>
      <w:tr w:rsidR="003C1BAE" w:rsidRPr="00DB2524" w14:paraId="01C6324E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</w:tcPr>
          <w:p w14:paraId="1853DEAD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Intermediate stage</w:t>
            </w:r>
          </w:p>
        </w:tc>
        <w:tc>
          <w:tcPr>
            <w:tcW w:w="1489" w:type="dxa"/>
          </w:tcPr>
          <w:p w14:paraId="64925F93" w14:textId="77777777" w:rsidR="003C1BAE" w:rsidRPr="00D752CE" w:rsidRDefault="003C1BAE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Dry</w:t>
            </w:r>
          </w:p>
        </w:tc>
        <w:tc>
          <w:tcPr>
            <w:tcW w:w="1311" w:type="dxa"/>
          </w:tcPr>
          <w:p w14:paraId="5E69643D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14" w:type="dxa"/>
          </w:tcPr>
          <w:p w14:paraId="0C377033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3" w:type="dxa"/>
          </w:tcPr>
          <w:p w14:paraId="45D8078E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444" w:type="dxa"/>
          </w:tcPr>
          <w:p w14:paraId="0BA6A0D1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6.99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46" w:type="dxa"/>
          </w:tcPr>
          <w:p w14:paraId="12741751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78" w:type="dxa"/>
          </w:tcPr>
          <w:p w14:paraId="0AAF4A68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59</w:t>
            </w:r>
          </w:p>
        </w:tc>
      </w:tr>
      <w:tr w:rsidR="003C1BAE" w:rsidRPr="00DB2524" w14:paraId="7CCA7835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2B84887E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6751F6C" w14:textId="77777777" w:rsidR="003C1BAE" w:rsidRPr="00D752CE" w:rsidRDefault="003C1BAE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Dry :</w:t>
            </w:r>
            <w:proofErr w:type="gramEnd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311" w:type="dxa"/>
          </w:tcPr>
          <w:p w14:paraId="26432DF4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3.8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14" w:type="dxa"/>
          </w:tcPr>
          <w:p w14:paraId="7A46BA8F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3" w:type="dxa"/>
          </w:tcPr>
          <w:p w14:paraId="067006C0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444" w:type="dxa"/>
          </w:tcPr>
          <w:p w14:paraId="12BF9E8A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2.99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46" w:type="dxa"/>
          </w:tcPr>
          <w:p w14:paraId="5C31BCBE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8" w:type="dxa"/>
          </w:tcPr>
          <w:p w14:paraId="7B22B018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34</w:t>
            </w:r>
          </w:p>
        </w:tc>
      </w:tr>
      <w:tr w:rsidR="003C1BAE" w:rsidRPr="00DB2524" w14:paraId="07237ED8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7E72943E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0CAE0CA2" w14:textId="77777777" w:rsidR="003C1BAE" w:rsidRPr="00D752CE" w:rsidRDefault="003C1BAE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Wet</w:t>
            </w:r>
          </w:p>
        </w:tc>
        <w:tc>
          <w:tcPr>
            <w:tcW w:w="1311" w:type="dxa"/>
          </w:tcPr>
          <w:p w14:paraId="0C274AF1" w14:textId="77777777" w:rsidR="003C1BAE" w:rsidRPr="00012CF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0.034</w:t>
            </w:r>
          </w:p>
        </w:tc>
        <w:tc>
          <w:tcPr>
            <w:tcW w:w="514" w:type="dxa"/>
          </w:tcPr>
          <w:p w14:paraId="5A72B9D8" w14:textId="77777777" w:rsidR="003C1BAE" w:rsidRPr="00012CF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0.013</w:t>
            </w:r>
          </w:p>
        </w:tc>
        <w:tc>
          <w:tcPr>
            <w:tcW w:w="903" w:type="dxa"/>
          </w:tcPr>
          <w:p w14:paraId="7E507971" w14:textId="77777777" w:rsidR="003C1BAE" w:rsidRPr="00012CF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0.010</w:t>
            </w:r>
          </w:p>
        </w:tc>
        <w:tc>
          <w:tcPr>
            <w:tcW w:w="1444" w:type="dxa"/>
          </w:tcPr>
          <w:p w14:paraId="704FEC6B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2.81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46" w:type="dxa"/>
          </w:tcPr>
          <w:p w14:paraId="452DB530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78" w:type="dxa"/>
          </w:tcPr>
          <w:p w14:paraId="058CD712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</w:tr>
      <w:tr w:rsidR="003C1BAE" w:rsidRPr="00DB2524" w14:paraId="30592CE6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77C5EBDF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7EF6CE2F" w14:textId="77777777" w:rsidR="003C1BAE" w:rsidRPr="00D752CE" w:rsidRDefault="003C1BAE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Wet :</w:t>
            </w:r>
            <w:proofErr w:type="gramEnd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311" w:type="dxa"/>
          </w:tcPr>
          <w:p w14:paraId="5D50CACC" w14:textId="77777777" w:rsidR="003C1BAE" w:rsidRPr="00012CF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-0.007</w:t>
            </w:r>
          </w:p>
        </w:tc>
        <w:tc>
          <w:tcPr>
            <w:tcW w:w="514" w:type="dxa"/>
          </w:tcPr>
          <w:p w14:paraId="7F80D955" w14:textId="77777777" w:rsidR="003C1BAE" w:rsidRPr="00012CF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0.003</w:t>
            </w:r>
          </w:p>
        </w:tc>
        <w:tc>
          <w:tcPr>
            <w:tcW w:w="903" w:type="dxa"/>
          </w:tcPr>
          <w:p w14:paraId="0D1EA14C" w14:textId="77777777" w:rsidR="003C1BAE" w:rsidRPr="00012CF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012CF7">
              <w:rPr>
                <w:rFonts w:ascii="Calibri" w:hAnsi="Calibri"/>
                <w:b/>
                <w:sz w:val="20"/>
                <w:szCs w:val="20"/>
              </w:rPr>
              <w:t>0.031</w:t>
            </w:r>
          </w:p>
        </w:tc>
        <w:tc>
          <w:tcPr>
            <w:tcW w:w="1444" w:type="dxa"/>
          </w:tcPr>
          <w:p w14:paraId="6B1E8732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7.46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46" w:type="dxa"/>
          </w:tcPr>
          <w:p w14:paraId="0D3577E9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8" w:type="dxa"/>
          </w:tcPr>
          <w:p w14:paraId="5745EB1A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</w:tr>
      <w:tr w:rsidR="003C1BAE" w:rsidRPr="00DB2524" w14:paraId="48F016E5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  <w:shd w:val="clear" w:color="auto" w:fill="F2F2F2" w:themeFill="background1" w:themeFillShade="F2"/>
          </w:tcPr>
          <w:p w14:paraId="681C2EF9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C67487">
              <w:rPr>
                <w:rFonts w:cs="Arial"/>
                <w:b w:val="0"/>
                <w:sz w:val="20"/>
                <w:szCs w:val="20"/>
                <w:lang w:val="en-US"/>
              </w:rPr>
              <w:t>Advanced stage</w:t>
            </w:r>
          </w:p>
        </w:tc>
        <w:tc>
          <w:tcPr>
            <w:tcW w:w="1489" w:type="dxa"/>
          </w:tcPr>
          <w:p w14:paraId="1C42E1DF" w14:textId="77777777" w:rsidR="003C1BAE" w:rsidRPr="00D752CE" w:rsidRDefault="003C1BAE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Dry (Intercept)</w:t>
            </w:r>
          </w:p>
        </w:tc>
        <w:tc>
          <w:tcPr>
            <w:tcW w:w="1311" w:type="dxa"/>
          </w:tcPr>
          <w:p w14:paraId="4CDFF291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14" w:type="dxa"/>
          </w:tcPr>
          <w:p w14:paraId="46697440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3" w:type="dxa"/>
          </w:tcPr>
          <w:p w14:paraId="569D9157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444" w:type="dxa"/>
          </w:tcPr>
          <w:p w14:paraId="75DDAB7E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1.12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846" w:type="dxa"/>
          </w:tcPr>
          <w:p w14:paraId="5408E866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78" w:type="dxa"/>
          </w:tcPr>
          <w:p w14:paraId="74C872FC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3C1BAE" w:rsidRPr="00DB2524" w14:paraId="2E101CEE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3DAB3804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6C90CFB6" w14:textId="77777777" w:rsidR="003C1BAE" w:rsidRPr="00D752CE" w:rsidRDefault="003C1BAE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Dry :</w:t>
            </w:r>
            <w:proofErr w:type="gramEnd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311" w:type="dxa"/>
          </w:tcPr>
          <w:p w14:paraId="0A7D664B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1.17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14" w:type="dxa"/>
          </w:tcPr>
          <w:p w14:paraId="07C9F163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3" w:type="dxa"/>
          </w:tcPr>
          <w:p w14:paraId="693E27E6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444" w:type="dxa"/>
          </w:tcPr>
          <w:p w14:paraId="108D8098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3.38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846" w:type="dxa"/>
          </w:tcPr>
          <w:p w14:paraId="1F8AF920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78" w:type="dxa"/>
          </w:tcPr>
          <w:p w14:paraId="3183F30E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 w:rsidR="003C1BAE" w:rsidRPr="00DB2524" w14:paraId="4D18396A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shd w:val="clear" w:color="auto" w:fill="F2F2F2" w:themeFill="background1" w:themeFillShade="F2"/>
          </w:tcPr>
          <w:p w14:paraId="3B329CD2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1FB6ED46" w14:textId="77777777" w:rsidR="003C1BAE" w:rsidRPr="00D752CE" w:rsidRDefault="003C1BAE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Wet</w:t>
            </w:r>
          </w:p>
        </w:tc>
        <w:tc>
          <w:tcPr>
            <w:tcW w:w="1311" w:type="dxa"/>
          </w:tcPr>
          <w:p w14:paraId="47B946C2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14" w:type="dxa"/>
          </w:tcPr>
          <w:p w14:paraId="29DC6063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3" w:type="dxa"/>
          </w:tcPr>
          <w:p w14:paraId="066A7CA0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444" w:type="dxa"/>
          </w:tcPr>
          <w:p w14:paraId="3E3BC49E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1.98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46" w:type="dxa"/>
          </w:tcPr>
          <w:p w14:paraId="15F2A79C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78" w:type="dxa"/>
          </w:tcPr>
          <w:p w14:paraId="1914C6B8" w14:textId="77777777" w:rsidR="003C1BAE" w:rsidRPr="00C67487" w:rsidRDefault="003C1BAE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</w:tr>
      <w:tr w:rsidR="003C1BAE" w:rsidRPr="00DB2524" w14:paraId="7E018172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355F76AB" w14:textId="77777777" w:rsidR="003C1BAE" w:rsidRPr="00C67487" w:rsidRDefault="003C1BAE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2A584BD3" w14:textId="77777777" w:rsidR="003C1BAE" w:rsidRPr="00D752CE" w:rsidRDefault="003C1BAE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US"/>
              </w:rPr>
            </w:pPr>
            <w:proofErr w:type="gramStart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>Wet :</w:t>
            </w:r>
            <w:proofErr w:type="gramEnd"/>
            <w:r w:rsidRPr="00D752CE">
              <w:rPr>
                <w:rFonts w:cs="Arial"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311" w:type="dxa"/>
          </w:tcPr>
          <w:p w14:paraId="18619EFE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4" w:type="dxa"/>
          </w:tcPr>
          <w:p w14:paraId="741D38BB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3" w:type="dxa"/>
          </w:tcPr>
          <w:p w14:paraId="2016628F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444" w:type="dxa"/>
          </w:tcPr>
          <w:p w14:paraId="15CFCEE9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8.50 × 10</w:t>
            </w:r>
            <w:r w:rsidRPr="00C6748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46" w:type="dxa"/>
          </w:tcPr>
          <w:p w14:paraId="604174A5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8" w:type="dxa"/>
          </w:tcPr>
          <w:p w14:paraId="4A24BA07" w14:textId="77777777" w:rsidR="003C1BAE" w:rsidRPr="00C67487" w:rsidRDefault="003C1BAE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C67487"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</w:tr>
    </w:tbl>
    <w:p w14:paraId="1ACFE9A1" w14:textId="77777777" w:rsidR="003C1BAE" w:rsidRDefault="003C1BAE" w:rsidP="003C1BAE">
      <w:pPr>
        <w:jc w:val="both"/>
        <w:rPr>
          <w:rFonts w:cs="Arial"/>
          <w:sz w:val="24"/>
          <w:szCs w:val="24"/>
          <w:lang w:val="en-US"/>
        </w:rPr>
      </w:pPr>
    </w:p>
    <w:p w14:paraId="61141569" w14:textId="77777777" w:rsidR="00577BC0" w:rsidRDefault="00260F5E"/>
    <w:sectPr w:rsidR="00577B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BAE"/>
    <w:rsid w:val="00260F5E"/>
    <w:rsid w:val="00270D1C"/>
    <w:rsid w:val="003C1BAE"/>
    <w:rsid w:val="0074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E68B"/>
  <w15:chartTrackingRefBased/>
  <w15:docId w15:val="{B3465F98-8716-4ED4-A55B-297D2655F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B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3C1BAE"/>
    <w:pPr>
      <w:spacing w:after="0" w:line="240" w:lineRule="auto"/>
    </w:pPr>
    <w:rPr>
      <w:lang w:val="es-H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29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Dupuy</dc:creator>
  <cp:keywords/>
  <dc:description/>
  <cp:lastModifiedBy>Juan Manuel Dupuy</cp:lastModifiedBy>
  <cp:revision>2</cp:revision>
  <dcterms:created xsi:type="dcterms:W3CDTF">2020-05-24T01:17:00Z</dcterms:created>
  <dcterms:modified xsi:type="dcterms:W3CDTF">2020-05-24T01:25:00Z</dcterms:modified>
</cp:coreProperties>
</file>